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0D6" w:rsidRPr="00947EE5" w:rsidRDefault="005E6866" w:rsidP="00D140D6">
      <w:pPr>
        <w:spacing w:before="100" w:after="100" w:line="480" w:lineRule="auto"/>
        <w:rPr>
          <w:rFonts w:asciiTheme="minorHAnsi" w:hAnsiTheme="minorHAnsi"/>
          <w:szCs w:val="22"/>
        </w:rPr>
      </w:pPr>
      <w:r>
        <w:rPr>
          <w:rFonts w:asciiTheme="minorHAnsi" w:hAnsiTheme="minorHAnsi"/>
          <w:b/>
        </w:rPr>
        <w:t>Multimedia Appendix 4</w:t>
      </w:r>
      <w:bookmarkStart w:id="0" w:name="_GoBack"/>
      <w:bookmarkEnd w:id="0"/>
      <w:r w:rsidR="00D140D6" w:rsidRPr="009C6E6D">
        <w:rPr>
          <w:rFonts w:asciiTheme="minorHAnsi" w:hAnsiTheme="minorHAnsi"/>
          <w:b/>
        </w:rPr>
        <w:t xml:space="preserve">. Apps with non-pharmacological solutions for growth. 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701"/>
        <w:gridCol w:w="1559"/>
        <w:gridCol w:w="1559"/>
        <w:gridCol w:w="2694"/>
      </w:tblGrid>
      <w:tr w:rsidR="00D140D6" w:rsidRPr="009C6E6D" w:rsidTr="00964F6E">
        <w:trPr>
          <w:trHeight w:val="400"/>
        </w:trPr>
        <w:tc>
          <w:tcPr>
            <w:tcW w:w="1418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lang w:val="en"/>
              </w:rPr>
            </w:pPr>
            <w:r w:rsidRPr="009C6E6D">
              <w:rPr>
                <w:rFonts w:asciiTheme="minorHAnsi" w:hAnsiTheme="minorHAnsi"/>
                <w:b/>
              </w:rPr>
              <w:t>No. of downloads (range)</w:t>
            </w: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lang w:val="en"/>
              </w:rPr>
            </w:pPr>
            <w:r w:rsidRPr="009C6E6D">
              <w:rPr>
                <w:rFonts w:asciiTheme="minorHAnsi" w:hAnsiTheme="minorHAnsi"/>
                <w:b/>
              </w:rPr>
              <w:t>App name</w:t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Example screenshot</w:t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b/>
                <w:sz w:val="24"/>
                <w:lang w:val="en"/>
              </w:rPr>
            </w:pPr>
            <w:r w:rsidRPr="009C6E6D">
              <w:rPr>
                <w:rFonts w:asciiTheme="minorHAnsi" w:hAnsiTheme="minorHAnsi"/>
                <w:b/>
              </w:rPr>
              <w:t>rating</w:t>
            </w:r>
          </w:p>
        </w:tc>
        <w:tc>
          <w:tcPr>
            <w:tcW w:w="2694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>
              <w:rPr>
                <w:rFonts w:asciiTheme="minorHAnsi" w:hAnsiTheme="minorHAnsi"/>
                <w:b/>
                <w:szCs w:val="22"/>
              </w:rPr>
              <w:t>Tips included in app description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 w:val="restart"/>
            <w:vAlign w:val="center"/>
          </w:tcPr>
          <w:p w:rsidR="00D140D6" w:rsidRPr="009C6E6D" w:rsidRDefault="00D140D6" w:rsidP="00964F6E">
            <w:pPr>
              <w:spacing w:line="276" w:lineRule="auto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5,000–9.999</w:t>
            </w: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  <w:szCs w:val="22"/>
              </w:rPr>
              <w:t>Grow Taller Fast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6A6F8E85" wp14:editId="54BB6ABE">
                  <wp:extent cx="747423" cy="1332138"/>
                  <wp:effectExtent l="114300" t="57150" r="71755" b="154305"/>
                  <wp:docPr id="12" name="Picture 12" descr="https://lh4.googleusercontent.com/NBKV_nvRk3MJT9mclmzfyihKbF1VJSyGMr5vZ9lezOKIHMPcEHSYsXbwoUYM0rk6-xQMQ14l76xwB_MAVbSteEXMVzRr-YEQAQmJpfRIt1OIXFhTjIEHl1yvzWInGY_qJ74EEeW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lh4.googleusercontent.com/NBKV_nvRk3MJT9mclmzfyihKbF1VJSyGMr5vZ9lezOKIHMPcEHSYsXbwoUYM0rk6-xQMQ14l76xwB_MAVbSteEXMVzRr-YEQAQmJpfRIt1OIXFhTjIEHl1yvzWInGY_qJ74EEeW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46818" cy="13310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before="100" w:after="100"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4.5</w:t>
            </w:r>
          </w:p>
        </w:tc>
        <w:tc>
          <w:tcPr>
            <w:tcW w:w="2694" w:type="dxa"/>
            <w:vAlign w:val="center"/>
          </w:tcPr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Get enough sleep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Have a healthy and well balanced diet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Practic</w:t>
            </w:r>
            <w:r>
              <w:rPr>
                <w:rFonts w:asciiTheme="minorHAnsi" w:hAnsiTheme="minorHAnsi"/>
                <w:sz w:val="16"/>
                <w:szCs w:val="16"/>
              </w:rPr>
              <w:t>e</w:t>
            </w:r>
            <w:r w:rsidRPr="0095544A">
              <w:rPr>
                <w:rFonts w:asciiTheme="minorHAnsi" w:hAnsiTheme="minorHAnsi"/>
                <w:sz w:val="16"/>
                <w:szCs w:val="16"/>
              </w:rPr>
              <w:t xml:space="preserve"> good posture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Keep your immune system strong and healthy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Drink 2 liters of water per day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/>
            <w:vAlign w:val="center"/>
          </w:tcPr>
          <w:p w:rsidR="00D140D6" w:rsidRPr="009C6E6D" w:rsidRDefault="00D140D6" w:rsidP="00964F6E">
            <w:pPr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</w:rPr>
              <w:t>Height Growth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49E1446F" wp14:editId="620B2A78">
                  <wp:extent cx="686448" cy="1144988"/>
                  <wp:effectExtent l="114300" t="57150" r="75565" b="150495"/>
                  <wp:docPr id="13" name="Picture 13" descr="https://lh4.googleusercontent.com/t_H2DD7L2z0WOieKoqUgkJWL7P7sgn-rugbm9AIdhGcUmgfNPZDDdniGZhfcQRxbfIQO6_t-D2rohQtOaiUh2QFt6BDeqSt0cDYUp8bK05lKbWsDsfVCH_t_4wTvZyZir12rcy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lh4.googleusercontent.com/t_H2DD7L2z0WOieKoqUgkJWL7P7sgn-rugbm9AIdhGcUmgfNPZDDdniGZhfcQRxbfIQO6_t-D2rohQtOaiUh2QFt6BDeqSt0cDYUp8bK05lKbWsDsfVCH_t_4wTvZyZir12rcyO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054" cy="11560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3.7</w:t>
            </w:r>
          </w:p>
        </w:tc>
        <w:tc>
          <w:tcPr>
            <w:tcW w:w="2694" w:type="dxa"/>
            <w:vAlign w:val="center"/>
          </w:tcPr>
          <w:p w:rsidR="00D140D6" w:rsidRDefault="00D140D6" w:rsidP="00964F6E">
            <w:p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0A0BD1">
              <w:rPr>
                <w:rFonts w:asciiTheme="minorHAnsi" w:hAnsiTheme="minorHAnsi"/>
                <w:sz w:val="16"/>
                <w:szCs w:val="16"/>
              </w:rPr>
              <w:t xml:space="preserve">Simple tips to increase height in a month: </w:t>
            </w:r>
          </w:p>
          <w:p w:rsidR="00D140D6" w:rsidRPr="000A0BD1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0A0BD1">
              <w:rPr>
                <w:rFonts w:asciiTheme="minorHAnsi" w:hAnsiTheme="minorHAnsi"/>
                <w:sz w:val="16"/>
                <w:szCs w:val="16"/>
              </w:rPr>
              <w:t>Daily stretching exercises</w:t>
            </w:r>
          </w:p>
          <w:p w:rsidR="00D140D6" w:rsidRPr="000A0BD1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0A0BD1">
              <w:rPr>
                <w:rFonts w:asciiTheme="minorHAnsi" w:hAnsiTheme="minorHAnsi"/>
                <w:sz w:val="16"/>
                <w:szCs w:val="16"/>
              </w:rPr>
              <w:t>Swimming</w:t>
            </w:r>
          </w:p>
          <w:p w:rsidR="00D140D6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0A0BD1">
              <w:rPr>
                <w:rFonts w:asciiTheme="minorHAnsi" w:hAnsiTheme="minorHAnsi"/>
                <w:sz w:val="16"/>
                <w:szCs w:val="16"/>
              </w:rPr>
              <w:t>Eat essential nutrients: zinc, manganese, vit. C, protein, po</w:t>
            </w:r>
            <w:r>
              <w:rPr>
                <w:rFonts w:asciiTheme="minorHAnsi" w:hAnsiTheme="minorHAnsi"/>
                <w:sz w:val="16"/>
                <w:szCs w:val="16"/>
              </w:rPr>
              <w:t>ta</w:t>
            </w:r>
            <w:r w:rsidRPr="000A0BD1">
              <w:rPr>
                <w:rFonts w:asciiTheme="minorHAnsi" w:hAnsiTheme="minorHAnsi"/>
                <w:sz w:val="16"/>
                <w:szCs w:val="16"/>
              </w:rPr>
              <w:t xml:space="preserve">ssium, calcium, phosphorus. 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Get vit. D from sunlight and milk</w:t>
            </w:r>
            <w:r w:rsidRPr="0095544A" w:rsidDel="009A034C">
              <w:rPr>
                <w:rFonts w:asciiTheme="minorHAnsi" w:hAnsiTheme="minorHAnsi" w:cs="Arial"/>
                <w:b/>
                <w:szCs w:val="22"/>
              </w:rPr>
              <w:t xml:space="preserve"> 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 w:val="restart"/>
            <w:vAlign w:val="center"/>
          </w:tcPr>
          <w:p w:rsidR="00D140D6" w:rsidRPr="009C6E6D" w:rsidRDefault="00D140D6" w:rsidP="00964F6E">
            <w:pPr>
              <w:spacing w:line="276" w:lineRule="auto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1,000–4,999</w:t>
            </w: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  <w:szCs w:val="22"/>
              </w:rPr>
              <w:t>Grow Taller Guide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7416234E" wp14:editId="1055678B">
                  <wp:extent cx="690158" cy="1230076"/>
                  <wp:effectExtent l="114300" t="57150" r="72390" b="160655"/>
                  <wp:docPr id="14" name="Picture 14" descr="https://lh6.googleusercontent.com/sepbpXMeB5vL-19dsqjrrMmiWiY8FHhsIauHBnRfyE-BkgJAoHJjTJgbJpYCZ6jtLqE7iDLXnXX2HL3pF3kzDUVK_mBeUw1qmBilj2OdlxdECaITogm2wOkT2zhWAsr_my283Fs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lh6.googleusercontent.com/sepbpXMeB5vL-19dsqjrrMmiWiY8FHhsIauHBnRfyE-BkgJAoHJjTJgbJpYCZ6jtLqE7iDLXnXX2HL3pF3kzDUVK_mBeUw1qmBilj2OdlxdECaITogm2wOkT2zhWAsr_my283Fs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491" cy="123066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4.3</w:t>
            </w:r>
          </w:p>
        </w:tc>
        <w:tc>
          <w:tcPr>
            <w:tcW w:w="2694" w:type="dxa"/>
            <w:vAlign w:val="center"/>
          </w:tcPr>
          <w:p w:rsidR="00D140D6" w:rsidRPr="0095544A" w:rsidRDefault="00D140D6" w:rsidP="00964F6E">
            <w:pPr>
              <w:pStyle w:val="ListParagraph"/>
              <w:spacing w:beforeAutospacing="0" w:afterAutospacing="0" w:line="276" w:lineRule="auto"/>
              <w:ind w:left="360"/>
              <w:rPr>
                <w:rFonts w:asciiTheme="minorHAnsi" w:hAnsiTheme="minorHAnsi"/>
                <w:sz w:val="16"/>
                <w:szCs w:val="16"/>
              </w:rPr>
            </w:pPr>
            <w:r w:rsidRPr="00F86033">
              <w:rPr>
                <w:rFonts w:asciiTheme="minorHAnsi" w:hAnsiTheme="minorHAnsi"/>
                <w:sz w:val="16"/>
                <w:szCs w:val="16"/>
              </w:rPr>
              <w:t>Grow 1 to 4 inches through these techniques:</w:t>
            </w:r>
          </w:p>
          <w:p w:rsidR="00D140D6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36118E">
              <w:rPr>
                <w:rFonts w:asciiTheme="minorHAnsi" w:hAnsiTheme="minorHAnsi"/>
                <w:sz w:val="16"/>
                <w:szCs w:val="16"/>
              </w:rPr>
              <w:t>Get enough sleep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Exercise, particularly cycling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/>
            <w:vAlign w:val="center"/>
          </w:tcPr>
          <w:p w:rsidR="00D140D6" w:rsidRPr="009C6E6D" w:rsidRDefault="00D140D6" w:rsidP="00964F6E">
            <w:pPr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</w:rPr>
              <w:t>How To Grow Taller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4D63090F" wp14:editId="6B5F6448">
                  <wp:extent cx="715617" cy="1071505"/>
                  <wp:effectExtent l="114300" t="57150" r="85090" b="147955"/>
                  <wp:docPr id="15" name="Picture 15" descr="https://lh6.googleusercontent.com/jsLmFKhMMopfs1ZvtwistkLBTcnrD9_OQ8m78xDwrWUpwD43VbXovuNA97JGsLsqP8AsS0V75GB3qcgNt1OOUE03XO-cjxTrpqjGPMK40aJB2WKzUBcraggGnvUL_sJdukZjSI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s://lh6.googleusercontent.com/jsLmFKhMMopfs1ZvtwistkLBTcnrD9_OQ8m78xDwrWUpwD43VbXovuNA97JGsLsqP8AsS0V75GB3qcgNt1OOUE03XO-cjxTrpqjGPMK40aJB2WKzUBcraggGnvUL_sJdukZjSI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02" cy="107148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3.3</w:t>
            </w:r>
          </w:p>
        </w:tc>
        <w:tc>
          <w:tcPr>
            <w:tcW w:w="2694" w:type="dxa"/>
            <w:vAlign w:val="center"/>
          </w:tcPr>
          <w:p w:rsidR="00D140D6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F057E4">
              <w:rPr>
                <w:rFonts w:asciiTheme="minorHAnsi" w:hAnsiTheme="minorHAnsi"/>
                <w:sz w:val="16"/>
                <w:szCs w:val="16"/>
              </w:rPr>
              <w:t>Get enough sleep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Swimming</w:t>
            </w:r>
          </w:p>
          <w:p w:rsidR="00D140D6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ealthy and well balanced diet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1"/>
              </w:numPr>
              <w:spacing w:beforeAutospacing="0" w:afterAutospacing="0" w:line="276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actice good posture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Align w:val="center"/>
          </w:tcPr>
          <w:p w:rsidR="00D140D6" w:rsidRPr="009C6E6D" w:rsidRDefault="00D140D6" w:rsidP="00964F6E">
            <w:pPr>
              <w:spacing w:line="276" w:lineRule="auto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100–999</w:t>
            </w: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  <w:szCs w:val="22"/>
              </w:rPr>
              <w:t>Grow Taller Naturally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="Arial" w:hAnsi="Arial" w:cs="Arial"/>
                <w:noProof/>
                <w:color w:val="000000"/>
                <w:szCs w:val="22"/>
                <w:lang w:val="en-GB" w:eastAsia="en-GB"/>
              </w:rPr>
              <w:drawing>
                <wp:inline distT="0" distB="0" distL="0" distR="0" wp14:anchorId="0F3D05AF" wp14:editId="330FBB6E">
                  <wp:extent cx="687030" cy="1224501"/>
                  <wp:effectExtent l="114300" t="57150" r="75565" b="147320"/>
                  <wp:docPr id="16" name="Picture 16" descr="https://lh6.googleusercontent.com/oVG_fO2-6DUhhqOlNa6zH4KLaFml3ZaUTs4oZwuu5IjQGJ_3XWGbmByFpOrjC1D9-rmcUBJIEZJstdAfDyJODANOxqyjLV-EnGQ3CMy393JOWCADdNFaxn9S9TT1gSpZPkMRKqS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https://lh6.googleusercontent.com/oVG_fO2-6DUhhqOlNa6zH4KLaFml3ZaUTs4oZwuu5IjQGJ_3XWGbmByFpOrjC1D9-rmcUBJIEZJstdAfDyJODANOxqyjLV-EnGQ3CMy393JOWCADdNFaxn9S9TT1gSpZPkMRKqS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349" cy="12250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t>4.5</w:t>
            </w:r>
          </w:p>
        </w:tc>
        <w:tc>
          <w:tcPr>
            <w:tcW w:w="2694" w:type="dxa"/>
            <w:vAlign w:val="center"/>
          </w:tcPr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95544A">
              <w:rPr>
                <w:rFonts w:asciiTheme="minorHAnsi" w:hAnsiTheme="minorHAnsi" w:cs="Arial"/>
                <w:sz w:val="16"/>
                <w:szCs w:val="16"/>
              </w:rPr>
              <w:t>Get adequate sleep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95544A">
              <w:rPr>
                <w:rFonts w:asciiTheme="minorHAnsi" w:hAnsiTheme="minorHAnsi" w:cs="Arial"/>
                <w:sz w:val="16"/>
                <w:szCs w:val="16"/>
              </w:rPr>
              <w:t>Eat healthily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="Arial"/>
                <w:sz w:val="16"/>
                <w:szCs w:val="16"/>
              </w:rPr>
            </w:pPr>
            <w:r w:rsidRPr="0095544A">
              <w:rPr>
                <w:rFonts w:asciiTheme="minorHAnsi" w:hAnsiTheme="minorHAnsi" w:cs="Arial"/>
                <w:sz w:val="16"/>
                <w:szCs w:val="16"/>
              </w:rPr>
              <w:t>Get enough vitamin D and calcium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 w:cs="Arial"/>
                <w:b/>
                <w:sz w:val="16"/>
                <w:szCs w:val="16"/>
              </w:rPr>
              <w:t>Swim 2 hours per day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</w:rPr>
              <w:t>H</w:t>
            </w:r>
            <w:r w:rsidRPr="0095544A">
              <w:rPr>
                <w:rFonts w:asciiTheme="minorHAnsi" w:hAnsiTheme="minorHAnsi" w:cs="Arial"/>
                <w:b/>
                <w:sz w:val="16"/>
                <w:szCs w:val="16"/>
              </w:rPr>
              <w:t>anging exercises</w:t>
            </w:r>
          </w:p>
        </w:tc>
      </w:tr>
      <w:tr w:rsidR="00D140D6" w:rsidRPr="00FE64EE" w:rsidTr="00964F6E">
        <w:trPr>
          <w:trHeight w:val="400"/>
        </w:trPr>
        <w:tc>
          <w:tcPr>
            <w:tcW w:w="1418" w:type="dxa"/>
            <w:vMerge w:val="restart"/>
            <w:vAlign w:val="center"/>
          </w:tcPr>
          <w:p w:rsidR="00D140D6" w:rsidRPr="009C6E6D" w:rsidRDefault="00D140D6" w:rsidP="00964F6E">
            <w:pPr>
              <w:spacing w:line="276" w:lineRule="auto"/>
              <w:rPr>
                <w:rFonts w:asciiTheme="minorHAnsi" w:hAnsiTheme="minorHAnsi"/>
                <w:sz w:val="24"/>
                <w:lang w:val="en"/>
              </w:rPr>
            </w:pPr>
            <w:r w:rsidRPr="009C6E6D">
              <w:rPr>
                <w:rFonts w:asciiTheme="minorHAnsi" w:hAnsiTheme="minorHAnsi"/>
              </w:rPr>
              <w:lastRenderedPageBreak/>
              <w:t>10–99</w:t>
            </w: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</w:rPr>
              <w:t>HOW TO GROW TALLER FAST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A20D46">
              <w:rPr>
                <w:rFonts w:asciiTheme="minorHAnsi" w:hAnsiTheme="minorHAnsi"/>
                <w:noProof/>
                <w:lang w:val="en-GB" w:eastAsia="en-GB"/>
              </w:rPr>
              <w:drawing>
                <wp:inline distT="0" distB="0" distL="0" distR="0" wp14:anchorId="30BA9420" wp14:editId="00D16B57">
                  <wp:extent cx="659958" cy="1073426"/>
                  <wp:effectExtent l="114300" t="57150" r="83185" b="146050"/>
                  <wp:docPr id="21" name="Picture 5" descr="https://lh4.googleusercontent.com/loTxLn2ZoVfGYmhlFAh1njirzC-63-sJL1kG7WPSt7Oxs9B8ikif-aYhJ-etkUCFOM5ex5_f47kMPf_nieY0jD1pu0MnP5RzAwCs78_MUmLj5WL_9RjPksP1j-ypFcRt7Y_T87VZ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https://lh4.googleusercontent.com/loTxLn2ZoVfGYmhlFAh1njirzC-63-sJL1kG7WPSt7Oxs9B8ikif-aYhJ-etkUCFOM5ex5_f47kMPf_nieY0jD1pu0MnP5RzAwCs78_MUmLj5WL_9RjPksP1j-ypFcRt7Y_T87VZ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09" t="5880" r="14121" b="12105"/>
                          <a:stretch/>
                        </pic:blipFill>
                        <pic:spPr bwMode="auto">
                          <a:xfrm>
                            <a:off x="0" y="0"/>
                            <a:ext cx="659959" cy="10734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Merge w:val="restart"/>
            <w:vAlign w:val="center"/>
          </w:tcPr>
          <w:p w:rsidR="00D140D6" w:rsidRPr="001B56E4" w:rsidRDefault="00D140D6" w:rsidP="00964F6E">
            <w:pPr>
              <w:pStyle w:val="ListParagraph"/>
              <w:spacing w:line="276" w:lineRule="auto"/>
              <w:ind w:left="360"/>
              <w:rPr>
                <w:rFonts w:asciiTheme="minorHAnsi" w:hAnsiTheme="minorHAnsi"/>
                <w:szCs w:val="22"/>
                <w:lang w:val="en"/>
              </w:rPr>
            </w:pPr>
            <w:r w:rsidRPr="001B56E4">
              <w:rPr>
                <w:rFonts w:asciiTheme="minorHAnsi" w:hAnsiTheme="minorHAnsi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Healthy diet for adults: fresh fruit and vegetables, lean proteins, complex carbohydrates, good fats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Healthy diet for children: Fish and lean meat</w:t>
            </w:r>
          </w:p>
          <w:p w:rsidR="00D140D6" w:rsidRPr="0095544A" w:rsidRDefault="00D140D6" w:rsidP="00964F6E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/>
            <w:vAlign w:val="center"/>
          </w:tcPr>
          <w:p w:rsidR="00D140D6" w:rsidRPr="009C6E6D" w:rsidRDefault="00D140D6" w:rsidP="00964F6E">
            <w:pPr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</w:rPr>
              <w:t>HOW TO GROW TALLER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6F2E21">
              <w:rPr>
                <w:rFonts w:asciiTheme="minorHAnsi" w:hAnsiTheme="minorHAnsi"/>
                <w:noProof/>
                <w:sz w:val="24"/>
                <w:lang w:val="en-GB" w:eastAsia="en-GB"/>
              </w:rPr>
              <w:drawing>
                <wp:inline distT="0" distB="0" distL="0" distR="0" wp14:anchorId="164D0B75" wp14:editId="24BD38F5">
                  <wp:extent cx="572494" cy="1041616"/>
                  <wp:effectExtent l="133350" t="57150" r="94615" b="158750"/>
                  <wp:docPr id="20" name="Picture 4" descr="https://lh5.googleusercontent.com/Z89apCaXmeonRN9gl26bhDTKJAomGijeuKCkgLm8ChRFtZ-c6LYyTbgkIAOgbrv7-qxjobskqUGTLVUbvNAgasCNNI3djUTFW1UuYbTrnvD1X-YCCrKOXV0DGwSOZ6y0rWY7eQu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https://lh5.googleusercontent.com/Z89apCaXmeonRN9gl26bhDTKJAomGijeuKCkgLm8ChRFtZ-c6LYyTbgkIAOgbrv7-qxjobskqUGTLVUbvNAgasCNNI3djUTFW1UuYbTrnvD1X-YCCrKOXV0DGwSOZ6y0rWY7eQuG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636" t="23877" r="38798" b="20084"/>
                          <a:stretch/>
                        </pic:blipFill>
                        <pic:spPr bwMode="auto">
                          <a:xfrm>
                            <a:off x="0" y="0"/>
                            <a:ext cx="572494" cy="104161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Merge/>
            <w:vAlign w:val="center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2694" w:type="dxa"/>
            <w:vAlign w:val="center"/>
          </w:tcPr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Bar hanging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Dry land swim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Pelvic shift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Cobra stretch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Super cobra stretch</w:t>
            </w:r>
          </w:p>
        </w:tc>
      </w:tr>
      <w:tr w:rsidR="00D140D6" w:rsidRPr="009C6E6D" w:rsidTr="00964F6E">
        <w:trPr>
          <w:trHeight w:val="400"/>
        </w:trPr>
        <w:tc>
          <w:tcPr>
            <w:tcW w:w="1418" w:type="dxa"/>
            <w:vMerge/>
            <w:vAlign w:val="center"/>
          </w:tcPr>
          <w:p w:rsidR="00D140D6" w:rsidRPr="009C6E6D" w:rsidRDefault="00D140D6" w:rsidP="00964F6E">
            <w:pPr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  <w:szCs w:val="22"/>
              </w:rPr>
              <w:t>How To Grow Taller Naturally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6F2E21">
              <w:rPr>
                <w:rFonts w:asciiTheme="minorHAnsi" w:hAnsiTheme="minorHAnsi"/>
                <w:noProof/>
                <w:sz w:val="24"/>
                <w:lang w:val="en-GB" w:eastAsia="en-GB"/>
              </w:rPr>
              <w:drawing>
                <wp:inline distT="0" distB="0" distL="0" distR="0" wp14:anchorId="081339F9" wp14:editId="64A3B3B0">
                  <wp:extent cx="636104" cy="928239"/>
                  <wp:effectExtent l="114300" t="57150" r="88265" b="158115"/>
                  <wp:docPr id="1026" name="Picture 2" descr="https://lh6.googleusercontent.com/9NeQNfXQ_ldBmN7a38VUFMs7786EFVChAg6UNjtI9U8mgy4kWXFVHNa4oN2VdUdSrBwGSelCwMApIuFAmFoKoOq-6GM5GfZWU49dgoEpm5UGk9lPANkwnMeDhSWupyLM0SMZPaJ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https://lh6.googleusercontent.com/9NeQNfXQ_ldBmN7a38VUFMs7786EFVChAg6UNjtI9U8mgy4kWXFVHNa4oN2VdUdSrBwGSelCwMApIuFAmFoKoOq-6GM5GfZWU49dgoEpm5UGk9lPANkwnMeDhSWupyLM0SMZPaJx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03" t="6921" r="29602" b="13634"/>
                          <a:stretch/>
                        </pic:blipFill>
                        <pic:spPr bwMode="auto">
                          <a:xfrm>
                            <a:off x="0" y="0"/>
                            <a:ext cx="650212" cy="9488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Merge/>
            <w:vAlign w:val="center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2694" w:type="dxa"/>
            <w:vAlign w:val="center"/>
          </w:tcPr>
          <w:p w:rsidR="00D140D6" w:rsidRPr="0095544A" w:rsidRDefault="00D140D6" w:rsidP="00964F6E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Includes: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Fruits for height growth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  <w:lang w:val="en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Foods for height growth</w:t>
            </w:r>
          </w:p>
        </w:tc>
      </w:tr>
      <w:tr w:rsidR="00D140D6" w:rsidRPr="009C6E6D" w:rsidTr="00964F6E">
        <w:trPr>
          <w:trHeight w:val="77"/>
        </w:trPr>
        <w:tc>
          <w:tcPr>
            <w:tcW w:w="1418" w:type="dxa"/>
            <w:vMerge/>
            <w:vAlign w:val="center"/>
          </w:tcPr>
          <w:p w:rsidR="00D140D6" w:rsidRPr="009C6E6D" w:rsidRDefault="00D140D6" w:rsidP="00964F6E">
            <w:pPr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1701" w:type="dxa"/>
            <w:vAlign w:val="center"/>
          </w:tcPr>
          <w:p w:rsidR="00D140D6" w:rsidRPr="009C6E6D" w:rsidRDefault="00D140D6" w:rsidP="00964F6E">
            <w:pPr>
              <w:spacing w:line="276" w:lineRule="auto"/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90FBC">
              <w:rPr>
                <w:rFonts w:asciiTheme="minorHAnsi" w:hAnsiTheme="minorHAnsi"/>
              </w:rPr>
              <w:t>Height Growing Tips</w:t>
            </w:r>
          </w:p>
        </w:tc>
        <w:tc>
          <w:tcPr>
            <w:tcW w:w="1559" w:type="dxa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  <w:r w:rsidRPr="00A20D46">
              <w:rPr>
                <w:rFonts w:asciiTheme="minorHAnsi" w:hAnsiTheme="minorHAnsi"/>
                <w:noProof/>
                <w:sz w:val="24"/>
                <w:lang w:val="en-GB" w:eastAsia="en-GB"/>
              </w:rPr>
              <w:drawing>
                <wp:inline distT="0" distB="0" distL="0" distR="0" wp14:anchorId="115D6041" wp14:editId="4642585B">
                  <wp:extent cx="696050" cy="970059"/>
                  <wp:effectExtent l="114300" t="57150" r="85090" b="15430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967" cy="98527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>
                            <a:outerShdw blurRad="76200" dist="38100" dir="78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vMerge/>
            <w:vAlign w:val="center"/>
          </w:tcPr>
          <w:p w:rsidR="00D140D6" w:rsidRPr="009C6E6D" w:rsidRDefault="00D140D6" w:rsidP="00964F6E">
            <w:pPr>
              <w:jc w:val="center"/>
              <w:rPr>
                <w:rFonts w:asciiTheme="minorHAnsi" w:hAnsiTheme="minorHAnsi"/>
                <w:sz w:val="24"/>
                <w:lang w:val="en"/>
              </w:rPr>
            </w:pPr>
          </w:p>
        </w:tc>
        <w:tc>
          <w:tcPr>
            <w:tcW w:w="2694" w:type="dxa"/>
            <w:vAlign w:val="center"/>
          </w:tcPr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Eat a balanced diet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95544A">
              <w:rPr>
                <w:rFonts w:asciiTheme="minorHAnsi" w:hAnsiTheme="minorHAnsi"/>
                <w:b/>
                <w:sz w:val="16"/>
                <w:szCs w:val="16"/>
              </w:rPr>
              <w:t>Sprint fast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Stretching exercises</w:t>
            </w:r>
          </w:p>
          <w:p w:rsidR="00D140D6" w:rsidRPr="0095544A" w:rsidRDefault="00D140D6" w:rsidP="00D140D6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544A">
              <w:rPr>
                <w:rFonts w:asciiTheme="minorHAnsi" w:hAnsiTheme="minorHAnsi"/>
                <w:sz w:val="16"/>
                <w:szCs w:val="16"/>
              </w:rPr>
              <w:t>High intensity exercises</w:t>
            </w:r>
          </w:p>
          <w:p w:rsidR="00D140D6" w:rsidRPr="0095544A" w:rsidRDefault="00D140D6" w:rsidP="00964F6E">
            <w:pPr>
              <w:rPr>
                <w:rFonts w:asciiTheme="minorHAnsi" w:hAnsiTheme="minorHAnsi"/>
                <w:sz w:val="16"/>
                <w:szCs w:val="16"/>
                <w:lang w:val="en"/>
              </w:rPr>
            </w:pPr>
          </w:p>
        </w:tc>
      </w:tr>
    </w:tbl>
    <w:p w:rsidR="003E2B1A" w:rsidRDefault="003E2B1A"/>
    <w:sectPr w:rsidR="003E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E06EA"/>
    <w:multiLevelType w:val="hybridMultilevel"/>
    <w:tmpl w:val="F228AD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E17395"/>
    <w:multiLevelType w:val="hybridMultilevel"/>
    <w:tmpl w:val="3A448D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0D6"/>
    <w:rsid w:val="003E2B1A"/>
    <w:rsid w:val="005E6866"/>
    <w:rsid w:val="005F0335"/>
    <w:rsid w:val="00617FD0"/>
    <w:rsid w:val="007A4A2A"/>
    <w:rsid w:val="00D1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D6"/>
    <w:pPr>
      <w:widowControl w:val="0"/>
      <w:spacing w:beforeAutospacing="1" w:after="0" w:afterAutospacing="1" w:line="240" w:lineRule="auto"/>
    </w:pPr>
    <w:rPr>
      <w:rFonts w:ascii="Calibri" w:eastAsia="Times New Roman" w:hAnsi="Calibri" w:cs="Vrinda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0D6"/>
    <w:pPr>
      <w:spacing w:line="36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0D6"/>
    <w:rPr>
      <w:rFonts w:ascii="Tahoma" w:eastAsia="Times New Roman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D6"/>
    <w:pPr>
      <w:widowControl w:val="0"/>
      <w:spacing w:beforeAutospacing="1" w:after="0" w:afterAutospacing="1" w:line="240" w:lineRule="auto"/>
    </w:pPr>
    <w:rPr>
      <w:rFonts w:ascii="Calibri" w:eastAsia="Times New Roman" w:hAnsi="Calibri" w:cs="Vrinda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0D6"/>
    <w:pPr>
      <w:spacing w:line="36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0D6"/>
    <w:rPr>
      <w:rFonts w:ascii="Tahoma" w:eastAsia="Times New Roman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</dc:creator>
  <cp:lastModifiedBy>inScience</cp:lastModifiedBy>
  <cp:revision>2</cp:revision>
  <dcterms:created xsi:type="dcterms:W3CDTF">2020-01-10T20:08:00Z</dcterms:created>
  <dcterms:modified xsi:type="dcterms:W3CDTF">2020-01-10T20:18:00Z</dcterms:modified>
</cp:coreProperties>
</file>